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FBAD37" w14:textId="1E33C943" w:rsidR="00D126E0" w:rsidRDefault="00D126E0" w:rsidP="00D126E0">
      <w:pPr>
        <w:rPr>
          <w:rFonts w:ascii="Calibri" w:hAnsi="Calibri" w:cs="Calibri"/>
          <w:sz w:val="24"/>
          <w:szCs w:val="24"/>
          <w:lang w:val="en-US"/>
        </w:rPr>
      </w:pPr>
      <w:bookmarkStart w:id="0" w:name="_GoBack"/>
      <w:bookmarkEnd w:id="0"/>
      <w:r w:rsidRPr="000F1F19">
        <w:rPr>
          <w:rFonts w:ascii="Calibri" w:hAnsi="Calibri" w:cs="Calibri"/>
          <w:b/>
          <w:bCs/>
          <w:sz w:val="24"/>
          <w:szCs w:val="24"/>
          <w:lang w:val="en-US"/>
        </w:rPr>
        <w:t>Suppl Table 4:</w:t>
      </w:r>
      <w:r w:rsidRPr="000F1F19">
        <w:rPr>
          <w:rFonts w:ascii="Calibri" w:hAnsi="Calibri" w:cs="Calibri"/>
          <w:sz w:val="24"/>
          <w:szCs w:val="24"/>
          <w:lang w:val="en-US"/>
        </w:rPr>
        <w:t xml:space="preserve"> </w:t>
      </w:r>
      <w:r>
        <w:rPr>
          <w:rFonts w:ascii="Calibri" w:hAnsi="Calibri" w:cs="Calibri"/>
          <w:i/>
          <w:iCs/>
          <w:sz w:val="24"/>
          <w:szCs w:val="24"/>
          <w:lang w:val="en-US"/>
        </w:rPr>
        <w:t>CBL</w:t>
      </w:r>
      <w:r w:rsidRPr="000F1F19">
        <w:rPr>
          <w:rFonts w:ascii="Calibri" w:hAnsi="Calibri" w:cs="Calibri"/>
          <w:sz w:val="24"/>
          <w:szCs w:val="24"/>
          <w:lang w:val="en-US"/>
        </w:rPr>
        <w:t xml:space="preserve"> </w:t>
      </w:r>
      <w:r>
        <w:rPr>
          <w:rFonts w:ascii="Calibri" w:hAnsi="Calibri" w:cs="Calibri"/>
          <w:sz w:val="24"/>
          <w:szCs w:val="24"/>
          <w:lang w:val="en-US"/>
        </w:rPr>
        <w:t>v</w:t>
      </w:r>
      <w:r w:rsidRPr="000F1F19">
        <w:rPr>
          <w:rFonts w:ascii="Calibri" w:hAnsi="Calibri" w:cs="Calibri"/>
          <w:sz w:val="24"/>
          <w:szCs w:val="24"/>
          <w:lang w:val="en-US"/>
        </w:rPr>
        <w:t>ariants and variant allele frequencies in patients of the BIOPORTAL</w:t>
      </w:r>
    </w:p>
    <w:tbl>
      <w:tblPr>
        <w:tblW w:w="52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0"/>
        <w:gridCol w:w="2140"/>
        <w:gridCol w:w="1420"/>
      </w:tblGrid>
      <w:tr w:rsidR="00413770" w:rsidRPr="00413770" w14:paraId="7FBF9C7A" w14:textId="77777777" w:rsidTr="0041377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B6978" w14:textId="77777777" w:rsidR="00413770" w:rsidRPr="00413770" w:rsidRDefault="00413770" w:rsidP="004137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BIOPORTAL I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9D9E9" w14:textId="77777777" w:rsidR="00413770" w:rsidRPr="00413770" w:rsidRDefault="00413770" w:rsidP="004137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CB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9BE1F" w14:textId="77777777" w:rsidR="00413770" w:rsidRPr="00413770" w:rsidRDefault="00413770" w:rsidP="004137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VAF</w:t>
            </w:r>
          </w:p>
        </w:tc>
      </w:tr>
      <w:tr w:rsidR="00413770" w:rsidRPr="00413770" w14:paraId="0B139DB5" w14:textId="77777777" w:rsidTr="0041377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2DFC4" w14:textId="77777777" w:rsidR="00413770" w:rsidRPr="00413770" w:rsidRDefault="00413770" w:rsidP="004137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E-H-10012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4E53" w14:textId="77777777" w:rsidR="00413770" w:rsidRPr="00413770" w:rsidRDefault="00413770" w:rsidP="004137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R420Q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A42F" w14:textId="77777777" w:rsidR="00413770" w:rsidRPr="00413770" w:rsidRDefault="00413770" w:rsidP="004137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3</w:t>
            </w:r>
          </w:p>
        </w:tc>
      </w:tr>
      <w:tr w:rsidR="00413770" w:rsidRPr="00413770" w14:paraId="399D3DEA" w14:textId="77777777" w:rsidTr="0041377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DB2F" w14:textId="77777777" w:rsidR="00413770" w:rsidRPr="00413770" w:rsidRDefault="00413770" w:rsidP="004137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E-H-10016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56EB" w14:textId="77777777" w:rsidR="00413770" w:rsidRPr="00413770" w:rsidRDefault="00413770" w:rsidP="004137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Q367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13BBB" w14:textId="77777777" w:rsidR="00413770" w:rsidRPr="00413770" w:rsidRDefault="00413770" w:rsidP="004137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8</w:t>
            </w:r>
          </w:p>
        </w:tc>
      </w:tr>
      <w:tr w:rsidR="00413770" w:rsidRPr="00413770" w14:paraId="6CD5FE65" w14:textId="77777777" w:rsidTr="0041377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10B3" w14:textId="77777777" w:rsidR="00413770" w:rsidRPr="00413770" w:rsidRDefault="00413770" w:rsidP="004137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E-H-10020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682EF" w14:textId="77777777" w:rsidR="00413770" w:rsidRPr="00413770" w:rsidRDefault="00413770" w:rsidP="004137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Y371H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F7D9" w14:textId="77777777" w:rsidR="00413770" w:rsidRPr="00413770" w:rsidRDefault="00413770" w:rsidP="004137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49</w:t>
            </w:r>
          </w:p>
        </w:tc>
      </w:tr>
      <w:tr w:rsidR="00413770" w:rsidRPr="00413770" w14:paraId="3ACE1196" w14:textId="77777777" w:rsidTr="0041377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5C3B" w14:textId="77777777" w:rsidR="00413770" w:rsidRPr="00413770" w:rsidRDefault="00413770" w:rsidP="004137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E-H-10021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20DF" w14:textId="77777777" w:rsidR="00413770" w:rsidRPr="00413770" w:rsidRDefault="00413770" w:rsidP="004137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P420Q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1D1E5" w14:textId="77777777" w:rsidR="00413770" w:rsidRPr="00413770" w:rsidRDefault="00413770" w:rsidP="004137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19</w:t>
            </w:r>
          </w:p>
        </w:tc>
      </w:tr>
      <w:tr w:rsidR="00413770" w:rsidRPr="00413770" w14:paraId="1938CB80" w14:textId="77777777" w:rsidTr="0041377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587B4" w14:textId="77777777" w:rsidR="00413770" w:rsidRPr="00413770" w:rsidRDefault="00413770" w:rsidP="004137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E-H-10022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C08F" w14:textId="77777777" w:rsidR="00413770" w:rsidRPr="00413770" w:rsidRDefault="00413770" w:rsidP="004137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R420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0252" w14:textId="77777777" w:rsidR="00413770" w:rsidRPr="00413770" w:rsidRDefault="00413770" w:rsidP="004137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3</w:t>
            </w:r>
          </w:p>
        </w:tc>
      </w:tr>
      <w:tr w:rsidR="00413770" w:rsidRPr="00413770" w14:paraId="71816ED7" w14:textId="77777777" w:rsidTr="0041377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9A75" w14:textId="77777777" w:rsidR="00413770" w:rsidRPr="00413770" w:rsidRDefault="00413770" w:rsidP="004137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E-H-10030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53BE" w14:textId="77777777" w:rsidR="00413770" w:rsidRPr="00413770" w:rsidRDefault="00413770" w:rsidP="004137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R420Q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86AD" w14:textId="77777777" w:rsidR="00413770" w:rsidRPr="00413770" w:rsidRDefault="00413770" w:rsidP="004137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14</w:t>
            </w:r>
          </w:p>
        </w:tc>
      </w:tr>
      <w:tr w:rsidR="00413770" w:rsidRPr="00413770" w14:paraId="49F5C3C1" w14:textId="77777777" w:rsidTr="0041377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61FB3" w14:textId="77777777" w:rsidR="00413770" w:rsidRPr="00413770" w:rsidRDefault="00413770" w:rsidP="004137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E-H-10030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D796" w14:textId="77777777" w:rsidR="00413770" w:rsidRPr="00413770" w:rsidRDefault="00413770" w:rsidP="004137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R420Q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9339" w14:textId="77777777" w:rsidR="00413770" w:rsidRPr="00413770" w:rsidRDefault="00413770" w:rsidP="004137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57</w:t>
            </w:r>
          </w:p>
        </w:tc>
      </w:tr>
      <w:tr w:rsidR="00413770" w:rsidRPr="00413770" w14:paraId="0D10317E" w14:textId="77777777" w:rsidTr="0041377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98FA" w14:textId="77777777" w:rsidR="00413770" w:rsidRPr="00413770" w:rsidRDefault="00413770" w:rsidP="004137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E-H-10033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B52B" w14:textId="77777777" w:rsidR="00413770" w:rsidRPr="00413770" w:rsidRDefault="00413770" w:rsidP="004137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X290_splic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0052" w14:textId="77777777" w:rsidR="00413770" w:rsidRPr="00413770" w:rsidRDefault="00413770" w:rsidP="004137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29</w:t>
            </w:r>
          </w:p>
        </w:tc>
      </w:tr>
      <w:tr w:rsidR="00413770" w:rsidRPr="00413770" w14:paraId="6FB2CF7A" w14:textId="77777777" w:rsidTr="0041377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713C" w14:textId="77777777" w:rsidR="00413770" w:rsidRPr="00413770" w:rsidRDefault="00413770" w:rsidP="004137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E-H-10036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FE90E" w14:textId="77777777" w:rsidR="00413770" w:rsidRPr="00413770" w:rsidRDefault="00413770" w:rsidP="004137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Y371H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AB41" w14:textId="77777777" w:rsidR="00413770" w:rsidRPr="00413770" w:rsidRDefault="00413770" w:rsidP="004137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3</w:t>
            </w:r>
          </w:p>
        </w:tc>
      </w:tr>
      <w:tr w:rsidR="00413770" w:rsidRPr="00413770" w14:paraId="388FA6BD" w14:textId="77777777" w:rsidTr="0041377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E66B1" w14:textId="77777777" w:rsidR="00413770" w:rsidRPr="00413770" w:rsidRDefault="00413770" w:rsidP="004137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E-H-10305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67961" w14:textId="77777777" w:rsidR="00413770" w:rsidRPr="00413770" w:rsidRDefault="00413770" w:rsidP="004137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C384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595A" w14:textId="77777777" w:rsidR="00413770" w:rsidRPr="00413770" w:rsidRDefault="00413770" w:rsidP="004137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47</w:t>
            </w:r>
          </w:p>
        </w:tc>
      </w:tr>
      <w:tr w:rsidR="00413770" w:rsidRPr="00413770" w14:paraId="011080CE" w14:textId="77777777" w:rsidTr="0041377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80B7" w14:textId="77777777" w:rsidR="00413770" w:rsidRPr="00413770" w:rsidRDefault="00413770" w:rsidP="004137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E-H-10305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2E770" w14:textId="77777777" w:rsidR="00413770" w:rsidRPr="00413770" w:rsidRDefault="00413770" w:rsidP="004137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R420Q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9060" w14:textId="77777777" w:rsidR="00413770" w:rsidRPr="00413770" w:rsidRDefault="00413770" w:rsidP="004137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74</w:t>
            </w:r>
          </w:p>
        </w:tc>
      </w:tr>
      <w:tr w:rsidR="00413770" w:rsidRPr="00413770" w14:paraId="25A9B997" w14:textId="77777777" w:rsidTr="0041377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0EB6" w14:textId="77777777" w:rsidR="00413770" w:rsidRPr="00413770" w:rsidRDefault="00413770" w:rsidP="004137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E-H-10307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5EF1" w14:textId="77777777" w:rsidR="00413770" w:rsidRPr="00413770" w:rsidRDefault="00413770" w:rsidP="004137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W303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E2E79" w14:textId="77777777" w:rsidR="00413770" w:rsidRPr="00413770" w:rsidRDefault="00413770" w:rsidP="004137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4</w:t>
            </w:r>
          </w:p>
        </w:tc>
      </w:tr>
      <w:tr w:rsidR="00413770" w:rsidRPr="00413770" w14:paraId="1741E87E" w14:textId="77777777" w:rsidTr="0041377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A354" w14:textId="77777777" w:rsidR="00413770" w:rsidRPr="00413770" w:rsidRDefault="00413770" w:rsidP="004137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E-H-10309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C6AD" w14:textId="77777777" w:rsidR="00413770" w:rsidRPr="00413770" w:rsidRDefault="00413770" w:rsidP="004137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R420Q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A9C0" w14:textId="77777777" w:rsidR="00413770" w:rsidRPr="00413770" w:rsidRDefault="00413770" w:rsidP="004137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22</w:t>
            </w:r>
          </w:p>
        </w:tc>
      </w:tr>
      <w:tr w:rsidR="00413770" w:rsidRPr="00413770" w14:paraId="7DD75399" w14:textId="77777777" w:rsidTr="0041377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F706" w14:textId="77777777" w:rsidR="00413770" w:rsidRPr="00413770" w:rsidRDefault="00413770" w:rsidP="004137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E-H-10546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1856F" w14:textId="77777777" w:rsidR="00413770" w:rsidRPr="00413770" w:rsidRDefault="00413770" w:rsidP="004137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X409_splic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8CE83" w14:textId="77777777" w:rsidR="00413770" w:rsidRPr="00413770" w:rsidRDefault="00413770" w:rsidP="004137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26</w:t>
            </w:r>
          </w:p>
        </w:tc>
      </w:tr>
      <w:tr w:rsidR="00413770" w:rsidRPr="00413770" w14:paraId="621FDB18" w14:textId="77777777" w:rsidTr="0041377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F16E2" w14:textId="77777777" w:rsidR="00413770" w:rsidRPr="00413770" w:rsidRDefault="00413770" w:rsidP="004137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E-H-10549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DB126" w14:textId="77777777" w:rsidR="00413770" w:rsidRPr="00413770" w:rsidRDefault="00413770" w:rsidP="004137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P417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B880" w14:textId="77777777" w:rsidR="00413770" w:rsidRPr="00413770" w:rsidRDefault="00413770" w:rsidP="004137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57</w:t>
            </w:r>
          </w:p>
        </w:tc>
      </w:tr>
      <w:tr w:rsidR="00413770" w:rsidRPr="00413770" w14:paraId="764677AB" w14:textId="77777777" w:rsidTr="0041377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511F7" w14:textId="77777777" w:rsidR="00413770" w:rsidRPr="00413770" w:rsidRDefault="00413770" w:rsidP="004137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E-H-10565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204C" w14:textId="77777777" w:rsidR="00413770" w:rsidRPr="00413770" w:rsidRDefault="00413770" w:rsidP="004137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L399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EF49" w14:textId="77777777" w:rsidR="00413770" w:rsidRPr="00413770" w:rsidRDefault="00413770" w:rsidP="004137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44</w:t>
            </w:r>
          </w:p>
        </w:tc>
      </w:tr>
      <w:tr w:rsidR="00413770" w:rsidRPr="00413770" w14:paraId="7B0A0A17" w14:textId="77777777" w:rsidTr="0041377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C526" w14:textId="77777777" w:rsidR="00413770" w:rsidRPr="00413770" w:rsidRDefault="00413770" w:rsidP="004137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E-H-10565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F72E" w14:textId="77777777" w:rsidR="00413770" w:rsidRPr="00413770" w:rsidRDefault="00413770" w:rsidP="004137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R420Q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37846" w14:textId="77777777" w:rsidR="00413770" w:rsidRPr="00413770" w:rsidRDefault="00413770" w:rsidP="004137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2</w:t>
            </w:r>
          </w:p>
        </w:tc>
      </w:tr>
      <w:tr w:rsidR="00413770" w:rsidRPr="00413770" w14:paraId="5AC29721" w14:textId="77777777" w:rsidTr="0041377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0D70" w14:textId="77777777" w:rsidR="00413770" w:rsidRPr="00413770" w:rsidRDefault="00413770" w:rsidP="004137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E-H-10594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6FE8" w14:textId="77777777" w:rsidR="00413770" w:rsidRPr="00413770" w:rsidRDefault="00413770" w:rsidP="004137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R540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F88B" w14:textId="77777777" w:rsidR="00413770" w:rsidRPr="00413770" w:rsidRDefault="00413770" w:rsidP="004137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4</w:t>
            </w:r>
          </w:p>
        </w:tc>
      </w:tr>
      <w:tr w:rsidR="00413770" w:rsidRPr="00413770" w14:paraId="4D15B250" w14:textId="77777777" w:rsidTr="0041377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B463" w14:textId="77777777" w:rsidR="00413770" w:rsidRPr="00413770" w:rsidRDefault="00413770" w:rsidP="004137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E-H-10597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2D48" w14:textId="77777777" w:rsidR="00413770" w:rsidRPr="00413770" w:rsidRDefault="00413770" w:rsidP="004137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T273Rfs*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2EB9D" w14:textId="77777777" w:rsidR="00413770" w:rsidRPr="00413770" w:rsidRDefault="00413770" w:rsidP="004137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43</w:t>
            </w:r>
          </w:p>
        </w:tc>
      </w:tr>
      <w:tr w:rsidR="00413770" w:rsidRPr="00413770" w14:paraId="0B90CEDD" w14:textId="77777777" w:rsidTr="0041377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7D74" w14:textId="77777777" w:rsidR="00413770" w:rsidRPr="00413770" w:rsidRDefault="00413770" w:rsidP="004137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E-H-10624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B589" w14:textId="77777777" w:rsidR="00413770" w:rsidRPr="00413770" w:rsidRDefault="00413770" w:rsidP="004137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C384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4647" w14:textId="77777777" w:rsidR="00413770" w:rsidRPr="00413770" w:rsidRDefault="00413770" w:rsidP="004137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2</w:t>
            </w:r>
          </w:p>
        </w:tc>
      </w:tr>
      <w:tr w:rsidR="00413770" w:rsidRPr="00413770" w14:paraId="646FCE42" w14:textId="77777777" w:rsidTr="0041377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CA92F" w14:textId="77777777" w:rsidR="00413770" w:rsidRPr="00413770" w:rsidRDefault="00413770" w:rsidP="004137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E-H-11040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530D" w14:textId="77777777" w:rsidR="00413770" w:rsidRPr="00413770" w:rsidRDefault="00413770" w:rsidP="004137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R420Q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617E7" w14:textId="77777777" w:rsidR="00413770" w:rsidRPr="00413770" w:rsidRDefault="00413770" w:rsidP="004137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11</w:t>
            </w:r>
          </w:p>
        </w:tc>
      </w:tr>
      <w:tr w:rsidR="00413770" w:rsidRPr="00413770" w14:paraId="78F8F2F0" w14:textId="77777777" w:rsidTr="0041377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B5E9" w14:textId="77777777" w:rsidR="00413770" w:rsidRPr="00413770" w:rsidRDefault="00413770" w:rsidP="004137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E-H-11078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6FC0" w14:textId="77777777" w:rsidR="00413770" w:rsidRPr="00413770" w:rsidRDefault="00413770" w:rsidP="004137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P347Lfs*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1D39" w14:textId="77777777" w:rsidR="00413770" w:rsidRPr="00413770" w:rsidRDefault="00413770" w:rsidP="004137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2</w:t>
            </w:r>
          </w:p>
        </w:tc>
      </w:tr>
      <w:tr w:rsidR="00413770" w:rsidRPr="00413770" w14:paraId="5C6B03D8" w14:textId="77777777" w:rsidTr="0041377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CDC39" w14:textId="77777777" w:rsidR="00413770" w:rsidRPr="00413770" w:rsidRDefault="00413770" w:rsidP="004137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E-H-11082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3414" w14:textId="77777777" w:rsidR="00413770" w:rsidRPr="00413770" w:rsidRDefault="00413770" w:rsidP="004137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S376F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8DAC" w14:textId="77777777" w:rsidR="00413770" w:rsidRPr="00413770" w:rsidRDefault="00413770" w:rsidP="004137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42</w:t>
            </w:r>
          </w:p>
        </w:tc>
      </w:tr>
      <w:tr w:rsidR="00413770" w:rsidRPr="00413770" w14:paraId="236006AC" w14:textId="77777777" w:rsidTr="0041377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5D8C" w14:textId="77777777" w:rsidR="00413770" w:rsidRPr="00413770" w:rsidRDefault="00413770" w:rsidP="004137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E-H-11085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482CE" w14:textId="77777777" w:rsidR="00413770" w:rsidRPr="00413770" w:rsidRDefault="00413770" w:rsidP="004137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R149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BC20" w14:textId="77777777" w:rsidR="00413770" w:rsidRPr="00413770" w:rsidRDefault="00413770" w:rsidP="004137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16</w:t>
            </w:r>
          </w:p>
        </w:tc>
      </w:tr>
      <w:tr w:rsidR="00413770" w:rsidRPr="00413770" w14:paraId="7A99564C" w14:textId="77777777" w:rsidTr="0041377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BAC5" w14:textId="77777777" w:rsidR="00413770" w:rsidRPr="00413770" w:rsidRDefault="00413770" w:rsidP="004137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E-H-11648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D994" w14:textId="77777777" w:rsidR="00413770" w:rsidRPr="00413770" w:rsidRDefault="00413770" w:rsidP="004137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Y371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DD95" w14:textId="77777777" w:rsidR="00413770" w:rsidRPr="00413770" w:rsidRDefault="00413770" w:rsidP="004137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4</w:t>
            </w:r>
          </w:p>
        </w:tc>
      </w:tr>
      <w:tr w:rsidR="00413770" w:rsidRPr="00413770" w14:paraId="241A3E11" w14:textId="77777777" w:rsidTr="0041377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9226" w14:textId="77777777" w:rsidR="00413770" w:rsidRPr="00413770" w:rsidRDefault="00413770" w:rsidP="004137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E-H-11649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B56A" w14:textId="77777777" w:rsidR="00413770" w:rsidRPr="00413770" w:rsidRDefault="00413770" w:rsidP="004137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R462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75C8" w14:textId="77777777" w:rsidR="00413770" w:rsidRPr="00413770" w:rsidRDefault="00413770" w:rsidP="004137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2</w:t>
            </w:r>
          </w:p>
        </w:tc>
      </w:tr>
      <w:tr w:rsidR="00413770" w:rsidRPr="00413770" w14:paraId="6119F6D9" w14:textId="77777777" w:rsidTr="0041377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E5CC" w14:textId="77777777" w:rsidR="00413770" w:rsidRPr="00413770" w:rsidRDefault="00413770" w:rsidP="004137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E-H-11658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B91DC" w14:textId="77777777" w:rsidR="00413770" w:rsidRPr="00413770" w:rsidRDefault="00413770" w:rsidP="004137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C381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7B17" w14:textId="77777777" w:rsidR="00413770" w:rsidRPr="00413770" w:rsidRDefault="00413770" w:rsidP="004137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48</w:t>
            </w:r>
          </w:p>
        </w:tc>
      </w:tr>
      <w:tr w:rsidR="00413770" w:rsidRPr="00413770" w14:paraId="096AB51F" w14:textId="77777777" w:rsidTr="0041377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C656" w14:textId="77777777" w:rsidR="00413770" w:rsidRPr="00413770" w:rsidRDefault="00413770" w:rsidP="004137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E-H-11658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8B37A" w14:textId="77777777" w:rsidR="00413770" w:rsidRPr="00413770" w:rsidRDefault="00413770" w:rsidP="004137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H398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07D1" w14:textId="77777777" w:rsidR="00413770" w:rsidRPr="00413770" w:rsidRDefault="00413770" w:rsidP="004137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40</w:t>
            </w:r>
          </w:p>
        </w:tc>
      </w:tr>
      <w:tr w:rsidR="00413770" w:rsidRPr="00413770" w14:paraId="48A9DE98" w14:textId="77777777" w:rsidTr="0041377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311B8" w14:textId="77777777" w:rsidR="00413770" w:rsidRPr="00413770" w:rsidRDefault="00413770" w:rsidP="004137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E-H-1167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BA72C" w14:textId="77777777" w:rsidR="00413770" w:rsidRPr="00413770" w:rsidRDefault="00413770" w:rsidP="004137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D390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908F7" w14:textId="77777777" w:rsidR="00413770" w:rsidRPr="00413770" w:rsidRDefault="00413770" w:rsidP="004137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6</w:t>
            </w:r>
          </w:p>
        </w:tc>
      </w:tr>
      <w:tr w:rsidR="00413770" w:rsidRPr="00413770" w14:paraId="15D1A658" w14:textId="77777777" w:rsidTr="0041377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5898" w14:textId="77777777" w:rsidR="00413770" w:rsidRPr="00413770" w:rsidRDefault="00413770" w:rsidP="004137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E-H-11676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7DDC" w14:textId="77777777" w:rsidR="00413770" w:rsidRPr="00413770" w:rsidRDefault="00413770" w:rsidP="004137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C381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3511" w14:textId="77777777" w:rsidR="00413770" w:rsidRPr="00413770" w:rsidRDefault="00413770" w:rsidP="004137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40</w:t>
            </w:r>
          </w:p>
        </w:tc>
      </w:tr>
      <w:tr w:rsidR="00413770" w:rsidRPr="00413770" w14:paraId="5188B2A4" w14:textId="77777777" w:rsidTr="0041377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374A" w14:textId="77777777" w:rsidR="00413770" w:rsidRPr="00413770" w:rsidRDefault="00413770" w:rsidP="004137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E-H-11796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EA00" w14:textId="77777777" w:rsidR="00413770" w:rsidRPr="00413770" w:rsidRDefault="00413770" w:rsidP="004137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K382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CCDA" w14:textId="77777777" w:rsidR="00413770" w:rsidRPr="00413770" w:rsidRDefault="00413770" w:rsidP="004137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16</w:t>
            </w:r>
          </w:p>
        </w:tc>
      </w:tr>
      <w:tr w:rsidR="00413770" w:rsidRPr="00413770" w14:paraId="3CF019C3" w14:textId="77777777" w:rsidTr="0041377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A298E" w14:textId="77777777" w:rsidR="00413770" w:rsidRPr="00413770" w:rsidRDefault="00413770" w:rsidP="004137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E-H-11822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D63F" w14:textId="77777777" w:rsidR="00413770" w:rsidRPr="00413770" w:rsidRDefault="00413770" w:rsidP="004137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Q367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086D" w14:textId="77777777" w:rsidR="00413770" w:rsidRPr="00413770" w:rsidRDefault="00413770" w:rsidP="004137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70</w:t>
            </w:r>
          </w:p>
        </w:tc>
      </w:tr>
      <w:tr w:rsidR="00413770" w:rsidRPr="00413770" w14:paraId="6D3F95A6" w14:textId="77777777" w:rsidTr="0041377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91159" w14:textId="77777777" w:rsidR="00413770" w:rsidRPr="00413770" w:rsidRDefault="00413770" w:rsidP="004137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E-H-11844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766B" w14:textId="77777777" w:rsidR="00413770" w:rsidRPr="00413770" w:rsidRDefault="00413770" w:rsidP="004137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X290_splic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E714" w14:textId="77777777" w:rsidR="00413770" w:rsidRPr="00413770" w:rsidRDefault="00413770" w:rsidP="004137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14</w:t>
            </w:r>
          </w:p>
        </w:tc>
      </w:tr>
      <w:tr w:rsidR="00413770" w:rsidRPr="00413770" w14:paraId="612D80E5" w14:textId="77777777" w:rsidTr="0041377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E1AA" w14:textId="77777777" w:rsidR="00413770" w:rsidRPr="00413770" w:rsidRDefault="00413770" w:rsidP="004137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E-H-11849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A0102" w14:textId="77777777" w:rsidR="00413770" w:rsidRPr="00413770" w:rsidRDefault="00413770" w:rsidP="004137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C384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AA28" w14:textId="77777777" w:rsidR="00413770" w:rsidRPr="00413770" w:rsidRDefault="00413770" w:rsidP="004137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5</w:t>
            </w:r>
          </w:p>
        </w:tc>
      </w:tr>
      <w:tr w:rsidR="00413770" w:rsidRPr="00413770" w14:paraId="656D85CC" w14:textId="77777777" w:rsidTr="0041377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AC28" w14:textId="77777777" w:rsidR="00413770" w:rsidRPr="00413770" w:rsidRDefault="00413770" w:rsidP="004137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E-H-12085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41A3" w14:textId="77777777" w:rsidR="00413770" w:rsidRPr="00413770" w:rsidRDefault="00413770" w:rsidP="004137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C381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F284" w14:textId="77777777" w:rsidR="00413770" w:rsidRPr="00413770" w:rsidRDefault="00413770" w:rsidP="004137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19</w:t>
            </w:r>
          </w:p>
        </w:tc>
      </w:tr>
      <w:tr w:rsidR="00413770" w:rsidRPr="00413770" w14:paraId="569ECEE8" w14:textId="77777777" w:rsidTr="0041377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2C6C4" w14:textId="77777777" w:rsidR="00413770" w:rsidRPr="00413770" w:rsidRDefault="00413770" w:rsidP="004137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E-H-12087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1702" w14:textId="77777777" w:rsidR="00413770" w:rsidRPr="00413770" w:rsidRDefault="00413770" w:rsidP="004137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C381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F7E59" w14:textId="77777777" w:rsidR="00413770" w:rsidRPr="00413770" w:rsidRDefault="00413770" w:rsidP="004137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29</w:t>
            </w:r>
          </w:p>
        </w:tc>
      </w:tr>
      <w:tr w:rsidR="00413770" w:rsidRPr="00413770" w14:paraId="376E2745" w14:textId="77777777" w:rsidTr="0041377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8B6D" w14:textId="77777777" w:rsidR="00413770" w:rsidRPr="00413770" w:rsidRDefault="00413770" w:rsidP="004137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E-H-12088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92B8" w14:textId="77777777" w:rsidR="00413770" w:rsidRPr="00413770" w:rsidRDefault="00413770" w:rsidP="004137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R420Q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A4035" w14:textId="77777777" w:rsidR="00413770" w:rsidRPr="00413770" w:rsidRDefault="00413770" w:rsidP="004137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59</w:t>
            </w:r>
          </w:p>
        </w:tc>
      </w:tr>
      <w:tr w:rsidR="00413770" w:rsidRPr="00413770" w14:paraId="07628649" w14:textId="77777777" w:rsidTr="0041377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4FC5" w14:textId="77777777" w:rsidR="00413770" w:rsidRPr="00413770" w:rsidRDefault="00413770" w:rsidP="004137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E-H-12099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F9E7" w14:textId="77777777" w:rsidR="00413770" w:rsidRPr="00413770" w:rsidRDefault="00413770" w:rsidP="004137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L399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CFBBE" w14:textId="77777777" w:rsidR="00413770" w:rsidRPr="00413770" w:rsidRDefault="00413770" w:rsidP="004137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80</w:t>
            </w:r>
          </w:p>
        </w:tc>
      </w:tr>
      <w:tr w:rsidR="00413770" w:rsidRPr="00413770" w14:paraId="3331E1F8" w14:textId="77777777" w:rsidTr="0041377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66553" w14:textId="77777777" w:rsidR="00413770" w:rsidRPr="00413770" w:rsidRDefault="00413770" w:rsidP="004137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E-H-12113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A13F0" w14:textId="77777777" w:rsidR="00413770" w:rsidRPr="00413770" w:rsidRDefault="00413770" w:rsidP="004137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Q249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BE8E2" w14:textId="77777777" w:rsidR="00413770" w:rsidRPr="00413770" w:rsidRDefault="00413770" w:rsidP="004137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33</w:t>
            </w:r>
          </w:p>
        </w:tc>
      </w:tr>
      <w:tr w:rsidR="00413770" w:rsidRPr="00413770" w14:paraId="3D6FB5DB" w14:textId="77777777" w:rsidTr="0041377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C5F5" w14:textId="77777777" w:rsidR="00413770" w:rsidRPr="00413770" w:rsidRDefault="00413770" w:rsidP="004137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E-H-12114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F9D5" w14:textId="77777777" w:rsidR="00413770" w:rsidRPr="00413770" w:rsidRDefault="00413770" w:rsidP="004137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X522_splic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3232" w14:textId="77777777" w:rsidR="00413770" w:rsidRPr="00413770" w:rsidRDefault="00413770" w:rsidP="004137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6</w:t>
            </w:r>
          </w:p>
        </w:tc>
      </w:tr>
      <w:tr w:rsidR="00413770" w:rsidRPr="00413770" w14:paraId="6C5E5FAC" w14:textId="77777777" w:rsidTr="0041377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589F" w14:textId="77777777" w:rsidR="00413770" w:rsidRPr="00413770" w:rsidRDefault="00413770" w:rsidP="004137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E-H-13186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78DD" w14:textId="77777777" w:rsidR="00413770" w:rsidRPr="00413770" w:rsidRDefault="00413770" w:rsidP="004137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R718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C3D4" w14:textId="77777777" w:rsidR="00413770" w:rsidRPr="00413770" w:rsidRDefault="00413770" w:rsidP="004137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13770">
              <w:rPr>
                <w:rFonts w:ascii="Calibri" w:eastAsia="Times New Roman" w:hAnsi="Calibri" w:cs="Calibri"/>
                <w:color w:val="000000"/>
                <w:lang w:eastAsia="de-AT"/>
              </w:rPr>
              <w:t>4</w:t>
            </w:r>
          </w:p>
        </w:tc>
      </w:tr>
    </w:tbl>
    <w:p w14:paraId="4E9FEA8E" w14:textId="15D412D8" w:rsidR="001709C6" w:rsidRDefault="001709C6" w:rsidP="001709C6">
      <w:pPr>
        <w:spacing w:after="0" w:line="276" w:lineRule="auto"/>
        <w:rPr>
          <w:rFonts w:cstheme="minorHAnsi"/>
          <w:color w:val="000000" w:themeColor="text1"/>
          <w:sz w:val="24"/>
          <w:szCs w:val="24"/>
          <w:highlight w:val="white"/>
          <w:lang w:val="en-US"/>
        </w:rPr>
      </w:pPr>
    </w:p>
    <w:sectPr w:rsidR="001709C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F3E3500"/>
    <w:multiLevelType w:val="hybridMultilevel"/>
    <w:tmpl w:val="FF02950C"/>
    <w:lvl w:ilvl="0" w:tplc="780836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534FA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09414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BC0D3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5DEF4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2B0CE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3029C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47841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4C421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73F3744D"/>
    <w:multiLevelType w:val="hybridMultilevel"/>
    <w:tmpl w:val="E9F62D7C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43F3"/>
    <w:rsid w:val="00001171"/>
    <w:rsid w:val="00011D5F"/>
    <w:rsid w:val="00014410"/>
    <w:rsid w:val="0002107D"/>
    <w:rsid w:val="00023FDF"/>
    <w:rsid w:val="000342DF"/>
    <w:rsid w:val="0004063E"/>
    <w:rsid w:val="000700E2"/>
    <w:rsid w:val="00071ABF"/>
    <w:rsid w:val="00075D63"/>
    <w:rsid w:val="00083361"/>
    <w:rsid w:val="000A67B8"/>
    <w:rsid w:val="000B1104"/>
    <w:rsid w:val="000B7D6B"/>
    <w:rsid w:val="000D35F4"/>
    <w:rsid w:val="000E5E1E"/>
    <w:rsid w:val="00104206"/>
    <w:rsid w:val="0012493A"/>
    <w:rsid w:val="00124E1C"/>
    <w:rsid w:val="0013416E"/>
    <w:rsid w:val="001352F7"/>
    <w:rsid w:val="00135677"/>
    <w:rsid w:val="00140DA0"/>
    <w:rsid w:val="0014108A"/>
    <w:rsid w:val="001435D4"/>
    <w:rsid w:val="0014587B"/>
    <w:rsid w:val="0015670D"/>
    <w:rsid w:val="001604D3"/>
    <w:rsid w:val="001709C6"/>
    <w:rsid w:val="001861E6"/>
    <w:rsid w:val="00194E36"/>
    <w:rsid w:val="001978EF"/>
    <w:rsid w:val="001C2488"/>
    <w:rsid w:val="001C71A4"/>
    <w:rsid w:val="001D1EB4"/>
    <w:rsid w:val="001D22E3"/>
    <w:rsid w:val="001D2FA5"/>
    <w:rsid w:val="001F37D0"/>
    <w:rsid w:val="001F567E"/>
    <w:rsid w:val="001F56D6"/>
    <w:rsid w:val="00203932"/>
    <w:rsid w:val="002077D9"/>
    <w:rsid w:val="00207C6A"/>
    <w:rsid w:val="00216CF0"/>
    <w:rsid w:val="00235370"/>
    <w:rsid w:val="00246094"/>
    <w:rsid w:val="00270E6B"/>
    <w:rsid w:val="00274AE9"/>
    <w:rsid w:val="002815D6"/>
    <w:rsid w:val="00281C81"/>
    <w:rsid w:val="002961FE"/>
    <w:rsid w:val="002D4716"/>
    <w:rsid w:val="002D603E"/>
    <w:rsid w:val="002E3F09"/>
    <w:rsid w:val="002E4D38"/>
    <w:rsid w:val="002F725F"/>
    <w:rsid w:val="003175B0"/>
    <w:rsid w:val="00332376"/>
    <w:rsid w:val="00343B1F"/>
    <w:rsid w:val="0035243C"/>
    <w:rsid w:val="00354B76"/>
    <w:rsid w:val="00371E9F"/>
    <w:rsid w:val="00384E5D"/>
    <w:rsid w:val="0039714D"/>
    <w:rsid w:val="003A285C"/>
    <w:rsid w:val="003A3ED2"/>
    <w:rsid w:val="003B4F9F"/>
    <w:rsid w:val="003C2420"/>
    <w:rsid w:val="003C7355"/>
    <w:rsid w:val="003F2DB7"/>
    <w:rsid w:val="00400A30"/>
    <w:rsid w:val="00402708"/>
    <w:rsid w:val="00413770"/>
    <w:rsid w:val="00446DD9"/>
    <w:rsid w:val="00453249"/>
    <w:rsid w:val="00453672"/>
    <w:rsid w:val="00455D4C"/>
    <w:rsid w:val="004659EF"/>
    <w:rsid w:val="00475118"/>
    <w:rsid w:val="00481CA3"/>
    <w:rsid w:val="0048309A"/>
    <w:rsid w:val="004A5B25"/>
    <w:rsid w:val="004C1667"/>
    <w:rsid w:val="004D101E"/>
    <w:rsid w:val="004D5E52"/>
    <w:rsid w:val="004E4996"/>
    <w:rsid w:val="00515BC7"/>
    <w:rsid w:val="00520257"/>
    <w:rsid w:val="0053386E"/>
    <w:rsid w:val="00533D92"/>
    <w:rsid w:val="00542BE4"/>
    <w:rsid w:val="0054693F"/>
    <w:rsid w:val="00560F8C"/>
    <w:rsid w:val="00561727"/>
    <w:rsid w:val="00567353"/>
    <w:rsid w:val="00567AD2"/>
    <w:rsid w:val="0057423B"/>
    <w:rsid w:val="005905D2"/>
    <w:rsid w:val="005951D2"/>
    <w:rsid w:val="00597351"/>
    <w:rsid w:val="005A1675"/>
    <w:rsid w:val="005A3118"/>
    <w:rsid w:val="005A47DF"/>
    <w:rsid w:val="005A6E29"/>
    <w:rsid w:val="005C524B"/>
    <w:rsid w:val="005D4E12"/>
    <w:rsid w:val="005E352E"/>
    <w:rsid w:val="005F3A69"/>
    <w:rsid w:val="005F6F6F"/>
    <w:rsid w:val="00600A2E"/>
    <w:rsid w:val="00601321"/>
    <w:rsid w:val="00605C13"/>
    <w:rsid w:val="00626612"/>
    <w:rsid w:val="006354A7"/>
    <w:rsid w:val="00654022"/>
    <w:rsid w:val="00655DE6"/>
    <w:rsid w:val="00681378"/>
    <w:rsid w:val="00694FAB"/>
    <w:rsid w:val="006C4F66"/>
    <w:rsid w:val="006F1089"/>
    <w:rsid w:val="00702294"/>
    <w:rsid w:val="00710BC1"/>
    <w:rsid w:val="00727237"/>
    <w:rsid w:val="00730E26"/>
    <w:rsid w:val="00733F81"/>
    <w:rsid w:val="00734DB7"/>
    <w:rsid w:val="00743C1B"/>
    <w:rsid w:val="00746A74"/>
    <w:rsid w:val="00754E7B"/>
    <w:rsid w:val="007863D2"/>
    <w:rsid w:val="007A6BFD"/>
    <w:rsid w:val="007B0EDB"/>
    <w:rsid w:val="007B58A4"/>
    <w:rsid w:val="007C6909"/>
    <w:rsid w:val="007C7A09"/>
    <w:rsid w:val="007E4477"/>
    <w:rsid w:val="007E4EF0"/>
    <w:rsid w:val="007E57DE"/>
    <w:rsid w:val="00801F56"/>
    <w:rsid w:val="0084071A"/>
    <w:rsid w:val="008531D8"/>
    <w:rsid w:val="00855764"/>
    <w:rsid w:val="00861EA1"/>
    <w:rsid w:val="0087195E"/>
    <w:rsid w:val="00875CD7"/>
    <w:rsid w:val="00893D91"/>
    <w:rsid w:val="008A77D6"/>
    <w:rsid w:val="008B5E8C"/>
    <w:rsid w:val="008C6B28"/>
    <w:rsid w:val="008C747D"/>
    <w:rsid w:val="008F1D82"/>
    <w:rsid w:val="00903473"/>
    <w:rsid w:val="009104C6"/>
    <w:rsid w:val="00922508"/>
    <w:rsid w:val="00926A1B"/>
    <w:rsid w:val="00931877"/>
    <w:rsid w:val="0093451B"/>
    <w:rsid w:val="00935FC0"/>
    <w:rsid w:val="009513D5"/>
    <w:rsid w:val="00953D87"/>
    <w:rsid w:val="0096191B"/>
    <w:rsid w:val="009630AD"/>
    <w:rsid w:val="009667B6"/>
    <w:rsid w:val="00987800"/>
    <w:rsid w:val="009A73B1"/>
    <w:rsid w:val="009B2A78"/>
    <w:rsid w:val="009B301C"/>
    <w:rsid w:val="009B4206"/>
    <w:rsid w:val="009C2509"/>
    <w:rsid w:val="009D41CF"/>
    <w:rsid w:val="009E29B1"/>
    <w:rsid w:val="00A110EA"/>
    <w:rsid w:val="00A15DFC"/>
    <w:rsid w:val="00A16E04"/>
    <w:rsid w:val="00A23AEC"/>
    <w:rsid w:val="00A31671"/>
    <w:rsid w:val="00A351BC"/>
    <w:rsid w:val="00A61022"/>
    <w:rsid w:val="00A75098"/>
    <w:rsid w:val="00A806E1"/>
    <w:rsid w:val="00A91EBE"/>
    <w:rsid w:val="00A969DF"/>
    <w:rsid w:val="00AA083B"/>
    <w:rsid w:val="00AD08D7"/>
    <w:rsid w:val="00AD268B"/>
    <w:rsid w:val="00AF5A04"/>
    <w:rsid w:val="00B035F9"/>
    <w:rsid w:val="00B11A7C"/>
    <w:rsid w:val="00B23E6A"/>
    <w:rsid w:val="00B243F3"/>
    <w:rsid w:val="00B32287"/>
    <w:rsid w:val="00B6441F"/>
    <w:rsid w:val="00B769ED"/>
    <w:rsid w:val="00B772F5"/>
    <w:rsid w:val="00B856D1"/>
    <w:rsid w:val="00BA138A"/>
    <w:rsid w:val="00BA5CCA"/>
    <w:rsid w:val="00BB4B96"/>
    <w:rsid w:val="00BB5460"/>
    <w:rsid w:val="00BC0C06"/>
    <w:rsid w:val="00BD5D5D"/>
    <w:rsid w:val="00BD75BB"/>
    <w:rsid w:val="00C02FA6"/>
    <w:rsid w:val="00C12589"/>
    <w:rsid w:val="00C17DAA"/>
    <w:rsid w:val="00C333BC"/>
    <w:rsid w:val="00C40683"/>
    <w:rsid w:val="00C46159"/>
    <w:rsid w:val="00C67B3E"/>
    <w:rsid w:val="00C743BE"/>
    <w:rsid w:val="00C74AA3"/>
    <w:rsid w:val="00C76F3C"/>
    <w:rsid w:val="00C81720"/>
    <w:rsid w:val="00C9209C"/>
    <w:rsid w:val="00C93477"/>
    <w:rsid w:val="00C9584A"/>
    <w:rsid w:val="00CB6DED"/>
    <w:rsid w:val="00CC60F5"/>
    <w:rsid w:val="00CD5285"/>
    <w:rsid w:val="00CE6ED6"/>
    <w:rsid w:val="00CF0BB9"/>
    <w:rsid w:val="00CF1293"/>
    <w:rsid w:val="00D006DA"/>
    <w:rsid w:val="00D02914"/>
    <w:rsid w:val="00D02B1C"/>
    <w:rsid w:val="00D126E0"/>
    <w:rsid w:val="00D34034"/>
    <w:rsid w:val="00D5077A"/>
    <w:rsid w:val="00D512B7"/>
    <w:rsid w:val="00D627DA"/>
    <w:rsid w:val="00D84520"/>
    <w:rsid w:val="00D9471B"/>
    <w:rsid w:val="00DC498B"/>
    <w:rsid w:val="00DE52BE"/>
    <w:rsid w:val="00E137E4"/>
    <w:rsid w:val="00E404B2"/>
    <w:rsid w:val="00E41A2F"/>
    <w:rsid w:val="00E44477"/>
    <w:rsid w:val="00E458E1"/>
    <w:rsid w:val="00E471C2"/>
    <w:rsid w:val="00E67C78"/>
    <w:rsid w:val="00E7476E"/>
    <w:rsid w:val="00E9602E"/>
    <w:rsid w:val="00EA008D"/>
    <w:rsid w:val="00EA2BAB"/>
    <w:rsid w:val="00EA5633"/>
    <w:rsid w:val="00EA7B60"/>
    <w:rsid w:val="00EC3E45"/>
    <w:rsid w:val="00EF0B50"/>
    <w:rsid w:val="00F4712A"/>
    <w:rsid w:val="00F5645D"/>
    <w:rsid w:val="00F63E6A"/>
    <w:rsid w:val="00F66FB0"/>
    <w:rsid w:val="00F7124B"/>
    <w:rsid w:val="00F74038"/>
    <w:rsid w:val="00F7658C"/>
    <w:rsid w:val="00FC5D26"/>
    <w:rsid w:val="00FD0B9C"/>
    <w:rsid w:val="00FF1D11"/>
    <w:rsid w:val="00FF3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8B7EF8"/>
  <w15:chartTrackingRefBased/>
  <w15:docId w15:val="{22675A65-6EB2-4209-9177-D4327C3EC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243F3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243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243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243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243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243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243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243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243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243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243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243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243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243F3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243F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243F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243F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243F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243F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243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243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243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243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243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243F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243F3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243F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243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243F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243F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Absatz-Standardschriftart"/>
    <w:uiPriority w:val="99"/>
    <w:unhideWhenUsed/>
    <w:rsid w:val="00B243F3"/>
    <w:rPr>
      <w:color w:val="0000FF"/>
      <w:u w:val="single"/>
    </w:rPr>
  </w:style>
  <w:style w:type="paragraph" w:customStyle="1" w:styleId="html-xx">
    <w:name w:val="html-xx"/>
    <w:basedOn w:val="Standard"/>
    <w:rsid w:val="00B243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table" w:styleId="Tabellenraster">
    <w:name w:val="Table Grid"/>
    <w:basedOn w:val="NormaleTabelle"/>
    <w:uiPriority w:val="39"/>
    <w:rsid w:val="00B243F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1heading1">
    <w:name w:val="MDPI_2.1_heading1"/>
    <w:basedOn w:val="Standard"/>
    <w:qFormat/>
    <w:rsid w:val="00B243F3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character" w:customStyle="1" w:styleId="docsum-journal-citation">
    <w:name w:val="docsum-journal-citation"/>
    <w:basedOn w:val="Absatz-Standardschriftart"/>
    <w:rsid w:val="00B243F3"/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5E352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705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85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5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98451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31179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173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8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46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1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7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9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7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6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8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0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3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414EAD-B755-4FC9-8B14-5B9A10AAA0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854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us Geissler</dc:creator>
  <cp:keywords/>
  <dc:description/>
  <cp:lastModifiedBy>A</cp:lastModifiedBy>
  <cp:revision>12</cp:revision>
  <dcterms:created xsi:type="dcterms:W3CDTF">2025-04-10T12:29:00Z</dcterms:created>
  <dcterms:modified xsi:type="dcterms:W3CDTF">2025-06-05T08:49:00Z</dcterms:modified>
</cp:coreProperties>
</file>